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284" w:rsidRDefault="00D15284" w:rsidP="00FD312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D15284" w:rsidRPr="00D15284" w:rsidRDefault="00D15284" w:rsidP="00D1528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15284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1528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15284">
        <w:rPr>
          <w:rFonts w:ascii="Times New Roman" w:hAnsi="Times New Roman" w:cs="Times New Roman"/>
          <w:b/>
          <w:sz w:val="24"/>
          <w:szCs w:val="24"/>
        </w:rPr>
        <w:t xml:space="preserve"> Keywords and search strategy in the umbrella review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48"/>
        <w:gridCol w:w="4148"/>
      </w:tblGrid>
      <w:tr w:rsidR="00D15284" w:rsidRPr="00BB6971" w:rsidTr="000D5445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5284" w:rsidRPr="003F0668" w:rsidRDefault="00D15284" w:rsidP="003C0BC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06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5284" w:rsidRPr="003F0668" w:rsidRDefault="00D15284" w:rsidP="003C0BC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F066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eywords</w:t>
            </w:r>
          </w:p>
        </w:tc>
      </w:tr>
      <w:tr w:rsidR="00D15284" w:rsidRPr="00BB6971" w:rsidTr="000D5445"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15284" w:rsidRDefault="00D15284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LINE (</w:t>
            </w:r>
            <w:proofErr w:type="spellStart"/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idSP</w:t>
            </w:r>
            <w:proofErr w:type="spellEnd"/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0D5445" w:rsidRDefault="000D5445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ASE (</w:t>
            </w:r>
            <w:proofErr w:type="spellStart"/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idSP</w:t>
            </w:r>
            <w:proofErr w:type="spellEnd"/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:rsidR="000D5445" w:rsidRPr="00BB6971" w:rsidRDefault="000D5445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chrane library (</w:t>
            </w:r>
            <w:proofErr w:type="spellStart"/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idSP</w:t>
            </w:r>
            <w:proofErr w:type="spellEnd"/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15284" w:rsidRPr="00BB6971" w:rsidRDefault="00D15284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CB46D0" w:rsidRPr="00CB4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053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ression of tumorigenecity-2</w:t>
            </w:r>
          </w:p>
          <w:p w:rsidR="00D15284" w:rsidRPr="00BB6971" w:rsidRDefault="00D15284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536D6" w:rsidRPr="00CB4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uble </w:t>
            </w:r>
            <w:r w:rsidR="00053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ression of tumorigenicity-2</w:t>
            </w:r>
            <w:r w:rsidR="000536D6" w:rsidRPr="00CB4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0536D6" w:rsidRDefault="00D15284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536D6" w:rsidRPr="00CB46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2 </w:t>
            </w:r>
          </w:p>
          <w:p w:rsidR="00D15284" w:rsidRDefault="00D15284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536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T2</w:t>
            </w:r>
          </w:p>
          <w:p w:rsidR="0098228A" w:rsidRPr="00BB6971" w:rsidRDefault="0098228A" w:rsidP="003C0B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 1 OR 2 OR 3</w:t>
            </w:r>
            <w:r w:rsidR="000D54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4</w:t>
            </w:r>
          </w:p>
          <w:p w:rsidR="000D5445" w:rsidRDefault="000D5445" w:rsidP="003C0BCA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D15284"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15284" w:rsidRPr="00BB69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coronary heart disease</w:t>
            </w:r>
          </w:p>
          <w:p w:rsidR="000D5445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7.  </w:t>
            </w:r>
            <w:r w:rsidRPr="00C317B5">
              <w:rPr>
                <w:rFonts w:ascii="Times New Roman" w:hAnsi="Times New Roman" w:cs="Times New Roman"/>
                <w:sz w:val="24"/>
                <w:szCs w:val="24"/>
                <w:lang/>
              </w:rPr>
              <w:t>coronary arterial disease</w:t>
            </w:r>
          </w:p>
          <w:p w:rsidR="000D5445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8.  c</w:t>
            </w:r>
            <w:r w:rsidRPr="00C317B5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ardiovascular 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d</w:t>
            </w:r>
            <w:r w:rsidRPr="00C317B5">
              <w:rPr>
                <w:rFonts w:ascii="Times New Roman" w:hAnsi="Times New Roman" w:cs="Times New Roman"/>
                <w:sz w:val="24"/>
                <w:szCs w:val="24"/>
                <w:lang/>
              </w:rPr>
              <w:t>iseases</w:t>
            </w:r>
          </w:p>
          <w:p w:rsidR="000D5445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9.  c</w:t>
            </w:r>
            <w:r w:rsidRPr="00C317B5"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oronary </w:t>
            </w: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d</w:t>
            </w:r>
            <w:r w:rsidRPr="00C317B5">
              <w:rPr>
                <w:rFonts w:ascii="Times New Roman" w:hAnsi="Times New Roman" w:cs="Times New Roman"/>
                <w:sz w:val="24"/>
                <w:szCs w:val="24"/>
                <w:lang/>
              </w:rPr>
              <w:t>isease</w:t>
            </w:r>
          </w:p>
          <w:p w:rsidR="000D5445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 xml:space="preserve">10.  </w:t>
            </w:r>
            <w:r w:rsidRPr="00C317B5">
              <w:rPr>
                <w:rFonts w:ascii="Times New Roman" w:hAnsi="Times New Roman" w:cs="Times New Roman"/>
                <w:sz w:val="24"/>
                <w:szCs w:val="24"/>
                <w:lang/>
              </w:rPr>
              <w:t>myocardial infarction</w:t>
            </w:r>
          </w:p>
          <w:p w:rsidR="000D5445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11.  acute coronary syndrome</w:t>
            </w:r>
          </w:p>
          <w:p w:rsidR="00D15284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12.  stable coronary artery disease</w:t>
            </w:r>
          </w:p>
          <w:p w:rsidR="000D5445" w:rsidRDefault="000D5445" w:rsidP="000D5445">
            <w:pPr>
              <w:rPr>
                <w:rFonts w:ascii="Times New Roman" w:hAnsi="Times New Roman" w:cs="Times New Roman"/>
                <w:sz w:val="24"/>
                <w:szCs w:val="24"/>
                <w:lang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13.  6 OR 7 OR 8 OR 9 OR 10 OR 11 OR 12</w:t>
            </w:r>
          </w:p>
          <w:p w:rsidR="000D5445" w:rsidRPr="00BB6971" w:rsidRDefault="000D5445" w:rsidP="000D54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/>
              </w:rPr>
              <w:t>14.  5 AND 13</w:t>
            </w:r>
          </w:p>
        </w:tc>
      </w:tr>
    </w:tbl>
    <w:p w:rsidR="00D15284" w:rsidRPr="004E4E47" w:rsidRDefault="00D15284" w:rsidP="00FD312C">
      <w:pPr>
        <w:rPr>
          <w:rFonts w:ascii="Times New Roman" w:hAnsi="Times New Roman" w:cs="Times New Roman"/>
          <w:sz w:val="24"/>
          <w:szCs w:val="24"/>
        </w:rPr>
      </w:pPr>
    </w:p>
    <w:sectPr w:rsidR="00D15284" w:rsidRPr="004E4E47" w:rsidSect="00333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F7B" w:rsidRDefault="00186F7B" w:rsidP="00A41B1B">
      <w:r>
        <w:separator/>
      </w:r>
    </w:p>
  </w:endnote>
  <w:endnote w:type="continuationSeparator" w:id="0">
    <w:p w:rsidR="00186F7B" w:rsidRDefault="00186F7B" w:rsidP="00A41B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e81213fa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F7B" w:rsidRDefault="00186F7B" w:rsidP="00A41B1B">
      <w:r>
        <w:separator/>
      </w:r>
    </w:p>
  </w:footnote>
  <w:footnote w:type="continuationSeparator" w:id="0">
    <w:p w:rsidR="00186F7B" w:rsidRDefault="00186F7B" w:rsidP="00A41B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65FE"/>
    <w:multiLevelType w:val="hybridMultilevel"/>
    <w:tmpl w:val="7DD0184A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70E300C"/>
    <w:multiLevelType w:val="hybridMultilevel"/>
    <w:tmpl w:val="62247E10"/>
    <w:lvl w:ilvl="0" w:tplc="6A082DF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z9peahzpz5vev904xweabtzawaz5w5zre&quot;&gt;My EndNote Library&lt;record-ids&gt;&lt;item&gt;9471&lt;/item&gt;&lt;/record-ids&gt;&lt;/item&gt;&lt;/Libraries&gt;"/>
  </w:docVars>
  <w:rsids>
    <w:rsidRoot w:val="00EF0FEC"/>
    <w:rsid w:val="000536D6"/>
    <w:rsid w:val="00057F72"/>
    <w:rsid w:val="000B6B70"/>
    <w:rsid w:val="000D5445"/>
    <w:rsid w:val="00153EB2"/>
    <w:rsid w:val="00186F7B"/>
    <w:rsid w:val="001C5797"/>
    <w:rsid w:val="00275C14"/>
    <w:rsid w:val="002B3352"/>
    <w:rsid w:val="00314A5A"/>
    <w:rsid w:val="00333C5E"/>
    <w:rsid w:val="003F0270"/>
    <w:rsid w:val="004449C8"/>
    <w:rsid w:val="0045443E"/>
    <w:rsid w:val="004D4AE7"/>
    <w:rsid w:val="004E4E47"/>
    <w:rsid w:val="00501121"/>
    <w:rsid w:val="00530A8B"/>
    <w:rsid w:val="005315A2"/>
    <w:rsid w:val="0054135D"/>
    <w:rsid w:val="005631A4"/>
    <w:rsid w:val="00573C79"/>
    <w:rsid w:val="005A01C6"/>
    <w:rsid w:val="005D6AEB"/>
    <w:rsid w:val="005E7DCB"/>
    <w:rsid w:val="006716C1"/>
    <w:rsid w:val="00681865"/>
    <w:rsid w:val="006A08D0"/>
    <w:rsid w:val="006C1469"/>
    <w:rsid w:val="006C6376"/>
    <w:rsid w:val="00702B34"/>
    <w:rsid w:val="007710F0"/>
    <w:rsid w:val="008969C6"/>
    <w:rsid w:val="008C4127"/>
    <w:rsid w:val="008F4948"/>
    <w:rsid w:val="00907AAB"/>
    <w:rsid w:val="00923C88"/>
    <w:rsid w:val="00940D2A"/>
    <w:rsid w:val="0098228A"/>
    <w:rsid w:val="00A02861"/>
    <w:rsid w:val="00A41B1B"/>
    <w:rsid w:val="00BC522E"/>
    <w:rsid w:val="00C12D89"/>
    <w:rsid w:val="00C1549D"/>
    <w:rsid w:val="00CA4DC5"/>
    <w:rsid w:val="00CB46D0"/>
    <w:rsid w:val="00D15284"/>
    <w:rsid w:val="00D36FE0"/>
    <w:rsid w:val="00D5734A"/>
    <w:rsid w:val="00D67B3B"/>
    <w:rsid w:val="00DC7C4C"/>
    <w:rsid w:val="00E03132"/>
    <w:rsid w:val="00E90526"/>
    <w:rsid w:val="00E97CB1"/>
    <w:rsid w:val="00EA19E5"/>
    <w:rsid w:val="00EE56DE"/>
    <w:rsid w:val="00EF0FEC"/>
    <w:rsid w:val="00FD312C"/>
    <w:rsid w:val="00FD404C"/>
    <w:rsid w:val="00FE3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C5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1B1B"/>
    <w:pPr>
      <w:keepNext/>
      <w:keepLines/>
      <w:spacing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6AE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6A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B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B1B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1B1B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rsid w:val="006716C1"/>
    <w:rPr>
      <w:rFonts w:ascii="AdvOTe81213fa" w:hAnsi="AdvOTe81213fa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6716C1"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rsid w:val="005D6AE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6AEB"/>
    <w:rPr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5D6A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75C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C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75C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75C14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4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Priya Vijayakumar</cp:lastModifiedBy>
  <cp:revision>3</cp:revision>
  <dcterms:created xsi:type="dcterms:W3CDTF">2020-08-11T10:49:00Z</dcterms:created>
  <dcterms:modified xsi:type="dcterms:W3CDTF">2020-08-28T14:37:00Z</dcterms:modified>
</cp:coreProperties>
</file>